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3534C" w14:textId="0E66B5AD" w:rsidR="00A6526C" w:rsidRPr="009B767E" w:rsidRDefault="00D37B86">
      <w:pPr>
        <w:rPr>
          <w:b/>
          <w:bCs/>
          <w:lang w:val="en-US"/>
        </w:rPr>
      </w:pPr>
      <w:r w:rsidRPr="009B767E">
        <w:rPr>
          <w:b/>
          <w:bCs/>
          <w:lang w:val="en-US"/>
        </w:rPr>
        <w:t>Table S2. Identified RNA structure motifs associated translation efficiency.</w:t>
      </w:r>
    </w:p>
    <w:p w14:paraId="7F1782F8" w14:textId="77777777" w:rsidR="00DC2DC4" w:rsidRDefault="00DC2DC4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2"/>
        <w:gridCol w:w="1663"/>
        <w:gridCol w:w="2177"/>
        <w:gridCol w:w="1278"/>
        <w:gridCol w:w="1198"/>
        <w:gridCol w:w="1058"/>
      </w:tblGrid>
      <w:tr w:rsidR="009B767E" w:rsidRPr="00DC2DC4" w14:paraId="2B1CEBE1" w14:textId="77777777" w:rsidTr="00601BED">
        <w:trPr>
          <w:trHeight w:val="320"/>
        </w:trPr>
        <w:tc>
          <w:tcPr>
            <w:tcW w:w="83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FD9A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bel</w:t>
            </w:r>
          </w:p>
        </w:tc>
        <w:tc>
          <w:tcPr>
            <w:tcW w:w="87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0402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NA </w:t>
            </w: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ructure</w:t>
            </w:r>
          </w:p>
        </w:tc>
        <w:tc>
          <w:tcPr>
            <w:tcW w:w="114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A24E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nsensus_base</w:t>
            </w:r>
          </w:p>
        </w:tc>
        <w:tc>
          <w:tcPr>
            <w:tcW w:w="49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5D09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ddsRatio</w:t>
            </w:r>
          </w:p>
        </w:tc>
        <w:tc>
          <w:tcPr>
            <w:tcW w:w="87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7FE6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79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F3F5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PIC</w:t>
            </w:r>
          </w:p>
        </w:tc>
      </w:tr>
      <w:tr w:rsidR="009B767E" w:rsidRPr="00DC2DC4" w14:paraId="484D9244" w14:textId="77777777" w:rsidTr="00601BED">
        <w:trPr>
          <w:trHeight w:val="320"/>
        </w:trPr>
        <w:tc>
          <w:tcPr>
            <w:tcW w:w="83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E5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35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4C5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TCCC</w:t>
            </w:r>
          </w:p>
        </w:tc>
        <w:tc>
          <w:tcPr>
            <w:tcW w:w="49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87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165</w:t>
            </w:r>
          </w:p>
        </w:tc>
        <w:tc>
          <w:tcPr>
            <w:tcW w:w="87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65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81E-05</w:t>
            </w:r>
          </w:p>
        </w:tc>
        <w:tc>
          <w:tcPr>
            <w:tcW w:w="79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0B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79</w:t>
            </w:r>
          </w:p>
        </w:tc>
      </w:tr>
      <w:tr w:rsidR="009B767E" w:rsidRPr="00DC2DC4" w14:paraId="58A5247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9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67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6D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TC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24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30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694E-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FD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22</w:t>
            </w:r>
          </w:p>
        </w:tc>
      </w:tr>
      <w:tr w:rsidR="009B767E" w:rsidRPr="00DC2DC4" w14:paraId="589B470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09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80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57C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E8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0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80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556E-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29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55BA75F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B3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BBF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BF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C3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BB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210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A9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4C0CB85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4D6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65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E9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5E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5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44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689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0D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25</w:t>
            </w:r>
          </w:p>
        </w:tc>
      </w:tr>
      <w:tr w:rsidR="009B767E" w:rsidRPr="00DC2DC4" w14:paraId="21AB1FA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AC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EEE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CD6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TC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50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36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750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8C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67</w:t>
            </w:r>
          </w:p>
        </w:tc>
      </w:tr>
      <w:tr w:rsidR="009B767E" w:rsidRPr="00DC2DC4" w14:paraId="1B149CB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A5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9E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BC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CC.......G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790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27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B4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809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2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71</w:t>
            </w:r>
          </w:p>
        </w:tc>
      </w:tr>
      <w:tr w:rsidR="009B767E" w:rsidRPr="00DC2DC4" w14:paraId="1BA3DD0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DD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31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B0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GC....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F0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1C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618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DE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09C0976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5F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4C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9DD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GG.......CC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B2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2E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016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80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29</w:t>
            </w:r>
          </w:p>
        </w:tc>
      </w:tr>
      <w:tr w:rsidR="009B767E" w:rsidRPr="00DC2DC4" w14:paraId="35EB979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34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9F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0A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GC.......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CD6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8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F6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127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51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29B5C8D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4D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25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F1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C........GG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30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26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171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346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54E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36</w:t>
            </w:r>
          </w:p>
        </w:tc>
      </w:tr>
      <w:tr w:rsidR="009B767E" w:rsidRPr="00DC2DC4" w14:paraId="15117CD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12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0F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15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G....C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7F0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28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37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4F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24</w:t>
            </w:r>
          </w:p>
        </w:tc>
      </w:tr>
      <w:tr w:rsidR="009B767E" w:rsidRPr="00DC2DC4" w14:paraId="52836D87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A61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39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4D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C....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1C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CB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08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70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49</w:t>
            </w:r>
          </w:p>
        </w:tc>
      </w:tr>
      <w:tr w:rsidR="009B767E" w:rsidRPr="00DC2DC4" w14:paraId="539816C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98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04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FA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CC....G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54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8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DC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26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36F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40</w:t>
            </w:r>
          </w:p>
        </w:tc>
      </w:tr>
      <w:tr w:rsidR="009B767E" w:rsidRPr="00DC2DC4" w14:paraId="1138D8D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FA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59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4B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CC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79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8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E0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29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29C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7</w:t>
            </w:r>
          </w:p>
        </w:tc>
      </w:tr>
      <w:tr w:rsidR="009B767E" w:rsidRPr="00DC2DC4" w14:paraId="3FD0E45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52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F8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E7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.TC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9B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2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BA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8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89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3</w:t>
            </w:r>
          </w:p>
        </w:tc>
      </w:tr>
      <w:tr w:rsidR="009B767E" w:rsidRPr="00DC2DC4" w14:paraId="1052385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42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0C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CA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CG.......CG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AC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4D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6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5F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94</w:t>
            </w:r>
          </w:p>
        </w:tc>
      </w:tr>
      <w:tr w:rsidR="009B767E" w:rsidRPr="00DC2DC4" w14:paraId="0BEC6C2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1A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2C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BA2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..C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B6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B9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6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B8F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6</w:t>
            </w:r>
          </w:p>
        </w:tc>
      </w:tr>
      <w:tr w:rsidR="009B767E" w:rsidRPr="00DC2DC4" w14:paraId="336127B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27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9A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0B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TCC.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34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6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4D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261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C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9</w:t>
            </w:r>
          </w:p>
        </w:tc>
      </w:tr>
      <w:tr w:rsidR="009B767E" w:rsidRPr="00DC2DC4" w14:paraId="71A8CD3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736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B1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FB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AG.....T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7C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3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29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FB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84</w:t>
            </w:r>
          </w:p>
        </w:tc>
      </w:tr>
      <w:tr w:rsidR="009B767E" w:rsidRPr="00DC2DC4" w14:paraId="7484804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24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B8B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F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TCC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47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8CC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29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0A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22</w:t>
            </w:r>
          </w:p>
        </w:tc>
      </w:tr>
      <w:tr w:rsidR="009B767E" w:rsidRPr="00DC2DC4" w14:paraId="50C5524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9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0D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6E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CT........GGG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8B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9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D3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521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1D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41</w:t>
            </w:r>
          </w:p>
        </w:tc>
      </w:tr>
      <w:tr w:rsidR="009B767E" w:rsidRPr="00DC2DC4" w14:paraId="629A199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30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9F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13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GCT..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80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3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9F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.643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7A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20</w:t>
            </w:r>
          </w:p>
        </w:tc>
      </w:tr>
      <w:tr w:rsidR="009B767E" w:rsidRPr="00DC2DC4" w14:paraId="2BFA898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E3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2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53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CG.......CG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8D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48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301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48A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06AA5D9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F0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184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E7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47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EC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403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10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05</w:t>
            </w:r>
          </w:p>
        </w:tc>
      </w:tr>
      <w:tr w:rsidR="009B767E" w:rsidRPr="00DC2DC4" w14:paraId="49E16F3D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23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53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9CE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TCG....C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18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CEE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300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0F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39</w:t>
            </w:r>
          </w:p>
        </w:tc>
      </w:tr>
      <w:tr w:rsidR="009B767E" w:rsidRPr="00DC2DC4" w14:paraId="038F1F7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08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B1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25E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GC....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41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A6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064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C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13</w:t>
            </w:r>
          </w:p>
        </w:tc>
      </w:tr>
      <w:tr w:rsidR="009B767E" w:rsidRPr="00DC2DC4" w14:paraId="2AB00702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EB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CD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93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AG....C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B36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5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C5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117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1DE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4</w:t>
            </w:r>
          </w:p>
        </w:tc>
      </w:tr>
      <w:tr w:rsidR="009B767E" w:rsidRPr="00DC2DC4" w14:paraId="08D74A3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F8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8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51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7A9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DD2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892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7C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02</w:t>
            </w:r>
          </w:p>
        </w:tc>
      </w:tr>
      <w:tr w:rsidR="009B767E" w:rsidRPr="00DC2DC4" w14:paraId="49FCDB1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9D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BA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E5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CC........G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61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92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12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4F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73</w:t>
            </w:r>
          </w:p>
        </w:tc>
      </w:tr>
      <w:tr w:rsidR="009B767E" w:rsidRPr="00DC2DC4" w14:paraId="440385B2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C9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4FB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B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CG....CG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E0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748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14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0F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42</w:t>
            </w:r>
          </w:p>
        </w:tc>
      </w:tr>
      <w:tr w:rsidR="009B767E" w:rsidRPr="00DC2DC4" w14:paraId="4E4EF0D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91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ED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DD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CG........CG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D6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0D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24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06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10</w:t>
            </w:r>
          </w:p>
        </w:tc>
      </w:tr>
      <w:tr w:rsidR="009B767E" w:rsidRPr="00DC2DC4" w14:paraId="7D45A0C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3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5E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6E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..T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71E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D4B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24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45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47</w:t>
            </w:r>
          </w:p>
        </w:tc>
      </w:tr>
      <w:tr w:rsidR="009B767E" w:rsidRPr="00DC2DC4" w14:paraId="2BDBDB3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A7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1F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46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TCG.......C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07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4C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0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46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24</w:t>
            </w:r>
          </w:p>
        </w:tc>
      </w:tr>
      <w:tr w:rsidR="009B767E" w:rsidRPr="00DC2DC4" w14:paraId="4CEE36B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37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2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94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CG.........CG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FF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6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B9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5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A8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5</w:t>
            </w:r>
          </w:p>
        </w:tc>
      </w:tr>
      <w:tr w:rsidR="009B767E" w:rsidRPr="00DC2DC4" w14:paraId="0B5A8502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22E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499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25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CT........AGG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F5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89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64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D3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06</w:t>
            </w:r>
          </w:p>
        </w:tc>
      </w:tr>
      <w:tr w:rsidR="009B767E" w:rsidRPr="00DC2DC4" w14:paraId="3A860AD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5B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85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62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CG....CG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1C9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A3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8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4B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68</w:t>
            </w:r>
          </w:p>
        </w:tc>
      </w:tr>
      <w:tr w:rsidR="009B767E" w:rsidRPr="00DC2DC4" w14:paraId="3780D5E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97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93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64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TT......GA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2F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B1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83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38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57</w:t>
            </w:r>
          </w:p>
        </w:tc>
      </w:tr>
      <w:tr w:rsidR="009B767E" w:rsidRPr="00DC2DC4" w14:paraId="411A8C5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BE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A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50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TC......GGG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6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C09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0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21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51</w:t>
            </w:r>
          </w:p>
        </w:tc>
      </w:tr>
      <w:tr w:rsidR="009B767E" w:rsidRPr="00DC2DC4" w14:paraId="54DA0807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F1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BB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C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GC.......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C9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6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4D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50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98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16</w:t>
            </w:r>
          </w:p>
        </w:tc>
      </w:tr>
      <w:tr w:rsidR="009B767E" w:rsidRPr="00DC2DC4" w14:paraId="4F03927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FA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51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F9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CC.....GG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6F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7F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6F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84</w:t>
            </w:r>
          </w:p>
        </w:tc>
      </w:tr>
      <w:tr w:rsidR="009B767E" w:rsidRPr="00DC2DC4" w14:paraId="187CB56D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5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29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E9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GA....TCT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03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3C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3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4</w:t>
            </w:r>
          </w:p>
        </w:tc>
      </w:tr>
      <w:tr w:rsidR="009B767E" w:rsidRPr="00DC2DC4" w14:paraId="6D0B30B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10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08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B4A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C..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FD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2D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5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475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40</w:t>
            </w:r>
          </w:p>
        </w:tc>
      </w:tr>
      <w:tr w:rsidR="009B767E" w:rsidRPr="00DC2DC4" w14:paraId="60FB35C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61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9D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FF9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GG....CC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A9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0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F8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96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E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05</w:t>
            </w:r>
          </w:p>
        </w:tc>
      </w:tr>
      <w:tr w:rsidR="009B767E" w:rsidRPr="00DC2DC4" w14:paraId="22DE50A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695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C9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5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TT.......G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D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F3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16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C85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82</w:t>
            </w:r>
          </w:p>
        </w:tc>
      </w:tr>
      <w:tr w:rsidR="009B767E" w:rsidRPr="00DC2DC4" w14:paraId="4363698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1C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3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046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C....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8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EA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4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FD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95</w:t>
            </w:r>
          </w:p>
        </w:tc>
      </w:tr>
      <w:tr w:rsidR="009B767E" w:rsidRPr="00DC2DC4" w14:paraId="4FFD76D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FE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46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973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GC........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4E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50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58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E9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93</w:t>
            </w:r>
          </w:p>
        </w:tc>
      </w:tr>
      <w:tr w:rsidR="009B767E" w:rsidRPr="00DC2DC4" w14:paraId="3738B6E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7D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11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EC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GG....CCT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57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2D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3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4C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71</w:t>
            </w:r>
          </w:p>
        </w:tc>
      </w:tr>
      <w:tr w:rsidR="009B767E" w:rsidRPr="00DC2DC4" w14:paraId="781277C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956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F9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03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GG.....TC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2B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6B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14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FAA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55</w:t>
            </w:r>
          </w:p>
        </w:tc>
      </w:tr>
      <w:tr w:rsidR="009B767E" w:rsidRPr="00DC2DC4" w14:paraId="0FBA94E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26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9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0DF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CT.........A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D2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E1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18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5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88</w:t>
            </w:r>
          </w:p>
        </w:tc>
      </w:tr>
      <w:tr w:rsidR="009B767E" w:rsidRPr="00DC2DC4" w14:paraId="6BDAB0E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CE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AF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C0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GG.....CT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4C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02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21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2C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32</w:t>
            </w:r>
          </w:p>
        </w:tc>
      </w:tr>
      <w:tr w:rsidR="009B767E" w:rsidRPr="00DC2DC4" w14:paraId="512F7742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2D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31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56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...CC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76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7C8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23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CD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57</w:t>
            </w:r>
          </w:p>
        </w:tc>
      </w:tr>
      <w:tr w:rsidR="009B767E" w:rsidRPr="00DC2DC4" w14:paraId="15BAAAA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46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5F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A3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CG.........CG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A1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57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23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3D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1584725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D4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E41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E0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CCT....A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9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03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5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6A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01</w:t>
            </w:r>
          </w:p>
        </w:tc>
      </w:tr>
      <w:tr w:rsidR="009B767E" w:rsidRPr="00DC2DC4" w14:paraId="3D300CB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0A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7F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9E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CG.......CG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59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6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D9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95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BD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38</w:t>
            </w:r>
          </w:p>
        </w:tc>
      </w:tr>
      <w:tr w:rsidR="009B767E" w:rsidRPr="00DC2DC4" w14:paraId="1B5F395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C4A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40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0A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T.....AG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F6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8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C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32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DA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38</w:t>
            </w:r>
          </w:p>
        </w:tc>
      </w:tr>
      <w:tr w:rsidR="009B767E" w:rsidRPr="00DC2DC4" w14:paraId="57941F8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99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C0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0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C......G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44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6B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33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E8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67</w:t>
            </w:r>
          </w:p>
        </w:tc>
      </w:tr>
      <w:tr w:rsidR="009B767E" w:rsidRPr="00DC2DC4" w14:paraId="4FC514C4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AE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3D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3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AG......CT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1A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01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33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02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17</w:t>
            </w:r>
          </w:p>
        </w:tc>
      </w:tr>
      <w:tr w:rsidR="009B767E" w:rsidRPr="00DC2DC4" w14:paraId="3475C00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52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70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0A4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T......G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61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67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33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F42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02</w:t>
            </w:r>
          </w:p>
        </w:tc>
      </w:tr>
      <w:tr w:rsidR="009B767E" w:rsidRPr="00DC2DC4" w14:paraId="79AE49A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F6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553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D9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GTC......GGCG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3C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98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364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C1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70</w:t>
            </w:r>
          </w:p>
        </w:tc>
      </w:tr>
      <w:tr w:rsidR="009B767E" w:rsidRPr="00DC2DC4" w14:paraId="2FFD583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16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99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F9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CG....CG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ED9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6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D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598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71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47B521E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A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51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34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GG......T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B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4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CC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71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FC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58</w:t>
            </w:r>
          </w:p>
        </w:tc>
      </w:tr>
      <w:tr w:rsidR="009B767E" w:rsidRPr="00DC2DC4" w14:paraId="11D1559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E5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low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CAE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839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GAG.........CTC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33F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5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65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86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480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81</w:t>
            </w:r>
          </w:p>
        </w:tc>
      </w:tr>
      <w:tr w:rsidR="009B767E" w:rsidRPr="00DC2DC4" w14:paraId="57D86CA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28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A5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38F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F1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6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2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23E-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F25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82</w:t>
            </w:r>
          </w:p>
        </w:tc>
      </w:tr>
      <w:tr w:rsidR="009B767E" w:rsidRPr="00DC2DC4" w14:paraId="0C48E70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72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AA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8D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60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95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48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49E-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0B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42</w:t>
            </w:r>
          </w:p>
        </w:tc>
      </w:tr>
      <w:tr w:rsidR="009B767E" w:rsidRPr="00DC2DC4" w14:paraId="6E8E93BD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6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67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39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351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3C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939E-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8E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86</w:t>
            </w:r>
          </w:p>
        </w:tc>
      </w:tr>
      <w:tr w:rsidR="009B767E" w:rsidRPr="00DC2DC4" w14:paraId="157933B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7B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45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AC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D9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7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9E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708E-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AD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02BD36C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2B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26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954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DC4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98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0DF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236E-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BB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1D001ED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3C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D5A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C6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47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38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02E-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B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09F142F7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66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3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55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B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3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35E-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E8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53</w:t>
            </w:r>
          </w:p>
        </w:tc>
      </w:tr>
      <w:tr w:rsidR="009B767E" w:rsidRPr="00DC2DC4" w14:paraId="3C084FF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55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D2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51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02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C3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682E-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CE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47</w:t>
            </w:r>
          </w:p>
        </w:tc>
      </w:tr>
      <w:tr w:rsidR="009B767E" w:rsidRPr="00DC2DC4" w14:paraId="20E88C6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18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29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8B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E4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78D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40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C0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28</w:t>
            </w:r>
          </w:p>
        </w:tc>
      </w:tr>
      <w:tr w:rsidR="009B767E" w:rsidRPr="00DC2DC4" w14:paraId="557081D7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BB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2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1C2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D0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8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4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54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73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02</w:t>
            </w:r>
          </w:p>
        </w:tc>
      </w:tr>
      <w:tr w:rsidR="009B767E" w:rsidRPr="00DC2DC4" w14:paraId="1BDF287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2E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92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7EA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94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2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C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868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54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21</w:t>
            </w:r>
          </w:p>
        </w:tc>
      </w:tr>
      <w:tr w:rsidR="009B767E" w:rsidRPr="00DC2DC4" w14:paraId="4317BF3E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95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A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06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T.....A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0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56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A5E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557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44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40</w:t>
            </w:r>
          </w:p>
        </w:tc>
      </w:tr>
      <w:tr w:rsidR="009B767E" w:rsidRPr="00DC2DC4" w14:paraId="11C1A38D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9E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3B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099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A.......T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2F6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1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A6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837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0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20</w:t>
            </w:r>
          </w:p>
        </w:tc>
      </w:tr>
      <w:tr w:rsidR="009B767E" w:rsidRPr="00DC2DC4" w14:paraId="24903B7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C5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C6F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72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DB1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3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BC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095E-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BB3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29</w:t>
            </w:r>
          </w:p>
        </w:tc>
      </w:tr>
      <w:tr w:rsidR="009B767E" w:rsidRPr="00DC2DC4" w14:paraId="40FDD8E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34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B56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0E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A....T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F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16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10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53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E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24</w:t>
            </w:r>
          </w:p>
        </w:tc>
      </w:tr>
      <w:tr w:rsidR="009B767E" w:rsidRPr="00DC2DC4" w14:paraId="5622BDD5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7C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36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854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TC....GAT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78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7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07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8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3A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14</w:t>
            </w:r>
          </w:p>
        </w:tc>
      </w:tr>
      <w:tr w:rsidR="009B767E" w:rsidRPr="00DC2DC4" w14:paraId="52F915C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31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039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1B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CGA....TCG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FE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12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16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984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BC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73</w:t>
            </w:r>
          </w:p>
        </w:tc>
      </w:tr>
      <w:tr w:rsidR="009B767E" w:rsidRPr="00DC2DC4" w14:paraId="728DD83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680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E8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0E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AT......AT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13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0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F1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04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D9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43</w:t>
            </w:r>
          </w:p>
        </w:tc>
      </w:tr>
      <w:tr w:rsidR="009B767E" w:rsidRPr="00DC2DC4" w14:paraId="4C7D0B7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05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50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87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FF0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3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832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07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AE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79</w:t>
            </w:r>
          </w:p>
        </w:tc>
      </w:tr>
      <w:tr w:rsidR="009B767E" w:rsidRPr="00DC2DC4" w14:paraId="242FE0F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F4D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66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604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61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4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B7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191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6D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6565842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B7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23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5A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TCG......CGA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7C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F0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260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4C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01</w:t>
            </w:r>
          </w:p>
        </w:tc>
      </w:tr>
      <w:tr w:rsidR="009B767E" w:rsidRPr="00DC2DC4" w14:paraId="422991E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2D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67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AE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GATC....GATC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9F9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68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301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58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91</w:t>
            </w:r>
          </w:p>
        </w:tc>
      </w:tr>
      <w:tr w:rsidR="009B767E" w:rsidRPr="00DC2DC4" w14:paraId="6994963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61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A7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11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AG.....CT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E9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7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2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.955E-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01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26</w:t>
            </w:r>
          </w:p>
        </w:tc>
      </w:tr>
      <w:tr w:rsidR="009B767E" w:rsidRPr="00DC2DC4" w14:paraId="09AE109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0B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F1F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86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AG.....CT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1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45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16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D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16</w:t>
            </w:r>
          </w:p>
        </w:tc>
      </w:tr>
      <w:tr w:rsidR="009B767E" w:rsidRPr="00DC2DC4" w14:paraId="591BC74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60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2B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56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G.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881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8B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30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AF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26</w:t>
            </w:r>
          </w:p>
        </w:tc>
      </w:tr>
      <w:tr w:rsidR="009B767E" w:rsidRPr="00DC2DC4" w14:paraId="0F2C412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82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EA1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D20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A.....T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C2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9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74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03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29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97</w:t>
            </w:r>
          </w:p>
        </w:tc>
      </w:tr>
      <w:tr w:rsidR="009B767E" w:rsidRPr="00DC2DC4" w14:paraId="793B8CF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E14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4F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7A0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TGC......GC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27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42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CD9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20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B3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72</w:t>
            </w:r>
          </w:p>
        </w:tc>
      </w:tr>
      <w:tr w:rsidR="009B767E" w:rsidRPr="00DC2DC4" w14:paraId="6C1E7E5B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0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A0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8B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T....A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4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15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9D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08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76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49</w:t>
            </w:r>
          </w:p>
        </w:tc>
      </w:tr>
      <w:tr w:rsidR="009B767E" w:rsidRPr="00DC2DC4" w14:paraId="5791C587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4B9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44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BCA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B8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1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D7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24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F4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5</w:t>
            </w:r>
          </w:p>
        </w:tc>
      </w:tr>
      <w:tr w:rsidR="009B767E" w:rsidRPr="00DC2DC4" w14:paraId="3CE89024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F8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48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BE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GCT........AG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2E5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626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3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13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36</w:t>
            </w:r>
          </w:p>
        </w:tc>
      </w:tr>
      <w:tr w:rsidR="009B767E" w:rsidRPr="00DC2DC4" w14:paraId="73B6247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AA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66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E9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AGC....GCT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2A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8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58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38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2E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40</w:t>
            </w:r>
          </w:p>
        </w:tc>
      </w:tr>
      <w:tr w:rsidR="009B767E" w:rsidRPr="00DC2DC4" w14:paraId="3AFA853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AF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DA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E8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AG.........CT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03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17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24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0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5D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0</w:t>
            </w:r>
          </w:p>
        </w:tc>
      </w:tr>
      <w:tr w:rsidR="009B767E" w:rsidRPr="00DC2DC4" w14:paraId="6927E8A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8C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3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26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T......A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4D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7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54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2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9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00</w:t>
            </w:r>
          </w:p>
        </w:tc>
      </w:tr>
      <w:tr w:rsidR="009B767E" w:rsidRPr="00DC2DC4" w14:paraId="30B9724D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0F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7D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1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TC.....GAT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A3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4A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7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7E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7</w:t>
            </w:r>
          </w:p>
        </w:tc>
      </w:tr>
      <w:tr w:rsidR="009B767E" w:rsidRPr="00DC2DC4" w14:paraId="3BBB236A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EB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F4A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BE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31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DF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34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61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00</w:t>
            </w:r>
          </w:p>
        </w:tc>
      </w:tr>
      <w:tr w:rsidR="009B767E" w:rsidRPr="00DC2DC4" w14:paraId="733928C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A8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9C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8F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TC......GAT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513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3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2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53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8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65</w:t>
            </w:r>
          </w:p>
        </w:tc>
      </w:tr>
      <w:tr w:rsidR="009B767E" w:rsidRPr="00DC2DC4" w14:paraId="7D2B1096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5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86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DB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G....C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A1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0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253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93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98</w:t>
            </w:r>
          </w:p>
        </w:tc>
      </w:tr>
      <w:tr w:rsidR="009B767E" w:rsidRPr="00DC2DC4" w14:paraId="2ECC800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5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98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E7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28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6B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39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95A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05</w:t>
            </w:r>
          </w:p>
        </w:tc>
      </w:tr>
      <w:tr w:rsidR="009B767E" w:rsidRPr="00DC2DC4" w14:paraId="640A0751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95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2E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(....)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4D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TCGA....TCGA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A1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9DE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8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33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73</w:t>
            </w:r>
          </w:p>
        </w:tc>
      </w:tr>
      <w:tr w:rsidR="009B767E" w:rsidRPr="00DC2DC4" w14:paraId="0058C49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E7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41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DE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TAGC.......GC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0F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F6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87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84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30</w:t>
            </w:r>
          </w:p>
        </w:tc>
      </w:tr>
      <w:tr w:rsidR="009B767E" w:rsidRPr="00DC2DC4" w14:paraId="3D07DB0F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484C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B3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2E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GC.......GC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BE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97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483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50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12</w:t>
            </w:r>
          </w:p>
        </w:tc>
      </w:tr>
      <w:tr w:rsidR="009B767E" w:rsidRPr="00DC2DC4" w14:paraId="33B02659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A42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7A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11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9C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DB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84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09D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68</w:t>
            </w:r>
          </w:p>
        </w:tc>
      </w:tr>
      <w:tr w:rsidR="009B767E" w:rsidRPr="00DC2DC4" w14:paraId="75EB224C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ED9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C3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2F9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CG....CG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55A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82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879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1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63</w:t>
            </w:r>
          </w:p>
        </w:tc>
      </w:tr>
      <w:tr w:rsidR="009B767E" w:rsidRPr="00DC2DC4" w14:paraId="559B141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337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B1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66D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C....G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B3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36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B9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194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15B2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75</w:t>
            </w:r>
          </w:p>
        </w:tc>
      </w:tr>
      <w:tr w:rsidR="009B767E" w:rsidRPr="00DC2DC4" w14:paraId="397F46E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30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C7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49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AG....CT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17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2A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292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BD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948</w:t>
            </w:r>
          </w:p>
        </w:tc>
      </w:tr>
      <w:tr w:rsidR="009B767E" w:rsidRPr="00DC2DC4" w14:paraId="4C27FB90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6E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78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528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CTGC.......GCA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06D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79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68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B2F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766</w:t>
            </w:r>
          </w:p>
        </w:tc>
      </w:tr>
      <w:tr w:rsidR="009B767E" w:rsidRPr="00DC2DC4" w14:paraId="1B787D98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3B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323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9D45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CTA.......TAG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BD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4C0B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68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7E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45</w:t>
            </w:r>
          </w:p>
        </w:tc>
      </w:tr>
      <w:tr w:rsidR="009B767E" w:rsidRPr="00DC2DC4" w14:paraId="605132D4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FE4A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76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)))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4E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AAGC......GAT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5E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0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E2E6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795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0C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16</w:t>
            </w:r>
          </w:p>
        </w:tc>
      </w:tr>
      <w:tr w:rsidR="009B767E" w:rsidRPr="00DC2DC4" w14:paraId="4C167423" w14:textId="77777777" w:rsidTr="00601BED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7D79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igh TE-related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791C0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((((.........)))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F6C49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AGC.........GCTC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9F7D4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18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5222E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971E-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851" w14:textId="77777777" w:rsidR="009B767E" w:rsidRPr="00DC2DC4" w:rsidRDefault="009B767E" w:rsidP="00601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DC2DC4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632</w:t>
            </w:r>
          </w:p>
        </w:tc>
      </w:tr>
    </w:tbl>
    <w:p w14:paraId="65060BBF" w14:textId="77777777" w:rsidR="009B767E" w:rsidRPr="00DC2DC4" w:rsidRDefault="009B767E">
      <w:pPr>
        <w:rPr>
          <w:lang w:val="en-US"/>
        </w:rPr>
      </w:pPr>
    </w:p>
    <w:sectPr w:rsidR="009B767E" w:rsidRPr="00DC2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DC4"/>
    <w:rsid w:val="0009085E"/>
    <w:rsid w:val="000D0593"/>
    <w:rsid w:val="00106327"/>
    <w:rsid w:val="00115B04"/>
    <w:rsid w:val="001A7604"/>
    <w:rsid w:val="00221CA4"/>
    <w:rsid w:val="00227A11"/>
    <w:rsid w:val="00230CEE"/>
    <w:rsid w:val="00254D39"/>
    <w:rsid w:val="0036790E"/>
    <w:rsid w:val="003B01B9"/>
    <w:rsid w:val="00440941"/>
    <w:rsid w:val="004C603A"/>
    <w:rsid w:val="004D5375"/>
    <w:rsid w:val="005A1DE2"/>
    <w:rsid w:val="005B5035"/>
    <w:rsid w:val="00637D82"/>
    <w:rsid w:val="006D3059"/>
    <w:rsid w:val="007A7B5E"/>
    <w:rsid w:val="007D2965"/>
    <w:rsid w:val="00805428"/>
    <w:rsid w:val="00816027"/>
    <w:rsid w:val="00817D57"/>
    <w:rsid w:val="00875113"/>
    <w:rsid w:val="009A4DA9"/>
    <w:rsid w:val="009B767E"/>
    <w:rsid w:val="009D458A"/>
    <w:rsid w:val="00A33B8E"/>
    <w:rsid w:val="00A6526C"/>
    <w:rsid w:val="00AE0901"/>
    <w:rsid w:val="00B26180"/>
    <w:rsid w:val="00B70872"/>
    <w:rsid w:val="00C00360"/>
    <w:rsid w:val="00C0137B"/>
    <w:rsid w:val="00C05AFB"/>
    <w:rsid w:val="00C923C9"/>
    <w:rsid w:val="00CF7614"/>
    <w:rsid w:val="00D2236A"/>
    <w:rsid w:val="00D37B86"/>
    <w:rsid w:val="00D4459D"/>
    <w:rsid w:val="00D73059"/>
    <w:rsid w:val="00D9045B"/>
    <w:rsid w:val="00DB6D01"/>
    <w:rsid w:val="00DC2DC4"/>
    <w:rsid w:val="00DD2AF2"/>
    <w:rsid w:val="00DF6B1C"/>
    <w:rsid w:val="00E762ED"/>
    <w:rsid w:val="00F17291"/>
    <w:rsid w:val="00FC4891"/>
    <w:rsid w:val="00FC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5C66E"/>
  <w15:chartTrackingRefBased/>
  <w15:docId w15:val="{8CBA5A29-9325-3246-A30C-70A41A4B6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3</Pages>
  <Words>1175</Words>
  <Characters>6702</Characters>
  <Application>Microsoft Office Word</Application>
  <DocSecurity>0</DocSecurity>
  <Lines>55</Lines>
  <Paragraphs>15</Paragraphs>
  <ScaleCrop>false</ScaleCrop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 Yu (JIC)</dc:creator>
  <cp:keywords/>
  <dc:description/>
  <cp:lastModifiedBy>Haopeng Yu (JIC)</cp:lastModifiedBy>
  <cp:revision>3</cp:revision>
  <dcterms:created xsi:type="dcterms:W3CDTF">2024-05-20T14:38:00Z</dcterms:created>
  <dcterms:modified xsi:type="dcterms:W3CDTF">2024-05-20T14:44:00Z</dcterms:modified>
</cp:coreProperties>
</file>